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Default="00324740" w:rsidP="003F4FB1">
      <w:pPr>
        <w:pStyle w:val="Ttulo3"/>
      </w:pPr>
      <w:r>
        <w:t xml:space="preserve">Additional file 4 – </w:t>
      </w:r>
      <w:r w:rsidRPr="00A740ED">
        <w:t xml:space="preserve">Perceptions of behavioural interventions for tics among parents whose child has received this intervention </w:t>
      </w:r>
      <w:r>
        <w:t>(n = 74)</w:t>
      </w:r>
    </w:p>
    <w:p w:rsidR="00324740" w:rsidRDefault="00324740" w:rsidP="003F4FB1">
      <w:pPr>
        <w:ind w:firstLine="0"/>
      </w:pPr>
      <w:r>
        <w:t xml:space="preserve"> </w:t>
      </w:r>
    </w:p>
    <w:tbl>
      <w:tblPr>
        <w:tblW w:w="15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/>
      </w:tblPr>
      <w:tblGrid>
        <w:gridCol w:w="4637"/>
        <w:gridCol w:w="1797"/>
        <w:gridCol w:w="1559"/>
        <w:gridCol w:w="7087"/>
      </w:tblGrid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Number of parents in each category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Percentage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Example comment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Child’s age and tic severity affect treatment engagement and outcome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9.5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…my son wasn't very responsive - perhaps a little too young to receive the full benefit.”</w:t>
            </w:r>
          </w:p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Difficult to encourage engagement when tics are mild but need to do so as when tics are more severe it's hard to learn the process.”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Perceived helpfulness of treatment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8.1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The success varies, but compared with how my son behaved when he was first diagnosed, there is a definite improvement in his ability to manage the less severe episodes.”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Limitations of treatment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8.1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My son found it very difficult to do the opposite response so at the time this treatment didn’t help him. Maybe in the future it may be an option again.”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Difficulties receiving informed and comprehensive treatment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6.8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“The psychologist was caring but inexperienced… The 2-hour journey to X by train was a little distressing for him and made his tics worse.”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Child is in early stages of treatment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5.4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“My son has recently started this treatment so it is too soon to know if it will help in the future.”</w:t>
            </w:r>
          </w:p>
        </w:tc>
      </w:tr>
      <w:tr w:rsidR="00324740" w:rsidRPr="00435740" w:rsidTr="00672A32">
        <w:tc>
          <w:tcPr>
            <w:tcW w:w="463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9.5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</w:p>
        </w:tc>
      </w:tr>
    </w:tbl>
    <w:p w:rsidR="00F00C9A" w:rsidRDefault="00F00C9A" w:rsidP="00B75545">
      <w:pPr>
        <w:ind w:firstLine="0"/>
      </w:pPr>
    </w:p>
    <w:sectPr w:rsidR="00F00C9A" w:rsidSect="00B75545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22F" w:rsidRDefault="00DE422F">
      <w:pPr>
        <w:spacing w:line="240" w:lineRule="auto"/>
      </w:pPr>
      <w:r>
        <w:separator/>
      </w:r>
    </w:p>
  </w:endnote>
  <w:endnote w:type="continuationSeparator" w:id="0">
    <w:p w:rsidR="00DE422F" w:rsidRDefault="00DE422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A35" w:rsidRDefault="00DA5A35">
    <w:pPr>
      <w:pStyle w:val="Piedepgina"/>
    </w:pPr>
    <w:r>
      <w:rPr>
        <w:lang w:val="en-US"/>
      </w:rPr>
      <w:tab/>
      <w:t xml:space="preserve">- </w:t>
    </w:r>
    <w:r w:rsidR="00D94383">
      <w:rPr>
        <w:lang w:val="en-US"/>
      </w:rPr>
      <w:fldChar w:fldCharType="begin"/>
    </w:r>
    <w:r>
      <w:rPr>
        <w:lang w:val="en-US"/>
      </w:rPr>
      <w:instrText xml:space="preserve"> PAGE </w:instrText>
    </w:r>
    <w:r w:rsidR="00D94383">
      <w:rPr>
        <w:lang w:val="en-US"/>
      </w:rPr>
      <w:fldChar w:fldCharType="separate"/>
    </w:r>
    <w:r w:rsidR="00DE422F">
      <w:rPr>
        <w:noProof/>
        <w:lang w:val="en-US"/>
      </w:rPr>
      <w:t>1</w:t>
    </w:r>
    <w:r w:rsidR="00D94383">
      <w:rPr>
        <w:lang w:val="en-US"/>
      </w:rPr>
      <w:fldChar w:fldCharType="end"/>
    </w:r>
    <w:r>
      <w:rPr>
        <w:lang w:val="en-US"/>
      </w:rPr>
      <w:t xml:space="preserve"> -</w:t>
    </w:r>
  </w:p>
  <w:p w:rsidR="00DA5A35" w:rsidRDefault="00DA5A35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22F" w:rsidRDefault="00DE422F">
      <w:pPr>
        <w:spacing w:line="240" w:lineRule="auto"/>
      </w:pPr>
      <w:r>
        <w:separator/>
      </w:r>
    </w:p>
  </w:footnote>
  <w:footnote w:type="continuationSeparator" w:id="0">
    <w:p w:rsidR="00DE422F" w:rsidRDefault="00DE42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stylePaneFormatFilter w:val="1024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718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72E4"/>
    <w:rsid w:val="008B7E08"/>
    <w:rsid w:val="008C0FD8"/>
    <w:rsid w:val="008C10D5"/>
    <w:rsid w:val="008C21CC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5545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33DB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4383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422F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75DCAE-2533-47EE-A316-1B2A7903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07:00Z</dcterms:created>
  <dcterms:modified xsi:type="dcterms:W3CDTF">2014-05-08T02:07:00Z</dcterms:modified>
</cp:coreProperties>
</file>